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4FB" w:rsidRPr="000F693C" w:rsidRDefault="009874FB" w:rsidP="009874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8085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F693C">
        <w:rPr>
          <w:rFonts w:ascii="Times New Roman" w:hAnsi="Times New Roman" w:cs="Times New Roman"/>
          <w:sz w:val="24"/>
          <w:szCs w:val="24"/>
        </w:rPr>
        <w:t xml:space="preserve"> Estimation of </w:t>
      </w:r>
      <w:r w:rsidR="00207657">
        <w:rPr>
          <w:rFonts w:ascii="Times New Roman" w:hAnsi="Times New Roman" w:cs="Times New Roman" w:hint="eastAsia"/>
          <w:sz w:val="24"/>
          <w:szCs w:val="24"/>
        </w:rPr>
        <w:t>genetic</w:t>
      </w:r>
      <w:r w:rsidRPr="000F693C">
        <w:rPr>
          <w:rFonts w:ascii="Times New Roman" w:hAnsi="Times New Roman" w:cs="Times New Roman"/>
          <w:sz w:val="24"/>
          <w:szCs w:val="24"/>
        </w:rPr>
        <w:t xml:space="preserve"> distances</w:t>
      </w:r>
      <w:r w:rsidR="00535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5205">
        <w:rPr>
          <w:rFonts w:ascii="Times New Roman" w:hAnsi="Times New Roman" w:cs="Times New Roman" w:hint="eastAsia"/>
          <w:sz w:val="24"/>
          <w:szCs w:val="24"/>
        </w:rPr>
        <w:t>in grass</w:t>
      </w:r>
      <w:bookmarkStart w:id="0" w:name="_GoBack"/>
      <w:bookmarkEnd w:id="0"/>
    </w:p>
    <w:tbl>
      <w:tblPr>
        <w:tblW w:w="5245" w:type="dxa"/>
        <w:tblInd w:w="108" w:type="dxa"/>
        <w:tblLook w:val="04A0" w:firstRow="1" w:lastRow="0" w:firstColumn="1" w:lastColumn="0" w:noHBand="0" w:noVBand="1"/>
      </w:tblPr>
      <w:tblGrid>
        <w:gridCol w:w="725"/>
        <w:gridCol w:w="976"/>
        <w:gridCol w:w="709"/>
        <w:gridCol w:w="709"/>
        <w:gridCol w:w="709"/>
        <w:gridCol w:w="708"/>
        <w:gridCol w:w="709"/>
      </w:tblGrid>
      <w:tr w:rsidR="009874FB" w:rsidRPr="00991970" w:rsidTr="00FD1F89">
        <w:trPr>
          <w:trHeight w:val="300"/>
        </w:trPr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874FB" w:rsidRPr="00991970" w:rsidTr="00FD1F89">
        <w:trPr>
          <w:trHeight w:val="300"/>
        </w:trPr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9874FB" w:rsidRPr="00991970" w:rsidTr="00FD1F89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9874FB" w:rsidRPr="00991970" w:rsidTr="00FD1F89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9874FB" w:rsidRPr="00991970" w:rsidTr="00FD1F89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9874FB" w:rsidRPr="00991970" w:rsidTr="00FD1F89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  <w:r w:rsidRPr="00991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4FB" w:rsidRPr="00991970" w:rsidRDefault="009874FB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874FB" w:rsidRPr="000F693C" w:rsidRDefault="009874FB" w:rsidP="009874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693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proofErr w:type="gramEnd"/>
      <w:r w:rsidRPr="00D07865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0F693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Pooideae</w:t>
      </w:r>
      <w:r w:rsidRPr="000F693C">
        <w:rPr>
          <w:rFonts w:ascii="Times New Roman" w:hAnsi="Times New Roman" w:cs="Times New Roman"/>
          <w:sz w:val="24"/>
          <w:szCs w:val="24"/>
        </w:rPr>
        <w:t>-</w:t>
      </w:r>
      <w:r w:rsidRPr="000F693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Brachypodium</w:t>
      </w:r>
      <w:proofErr w:type="spellEnd"/>
      <w:r w:rsidRPr="000F693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clad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F693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gramEnd"/>
      <w:r w:rsidRPr="00D078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F693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Ehrhartoideae</w:t>
      </w:r>
      <w:proofErr w:type="spellEnd"/>
      <w:r w:rsidRPr="000F693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clad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F693C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gramEnd"/>
      <w:r w:rsidRPr="00D078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F693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Panicoideae</w:t>
      </w:r>
      <w:proofErr w:type="spellEnd"/>
      <w:r w:rsidRPr="000F693C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 clade</w:t>
      </w:r>
      <w:r w:rsidRPr="000F693C">
        <w:rPr>
          <w:rFonts w:ascii="Times New Roman" w:hAnsi="Times New Roman" w:cs="Times New Roman"/>
          <w:sz w:val="24"/>
          <w:szCs w:val="24"/>
        </w:rPr>
        <w:t>.</w:t>
      </w:r>
    </w:p>
    <w:p w:rsidR="006031C2" w:rsidRPr="009874FB" w:rsidRDefault="006031C2"/>
    <w:sectPr w:rsidR="006031C2" w:rsidRPr="00987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57C" w:rsidRDefault="007D257C" w:rsidP="009874FB">
      <w:r>
        <w:separator/>
      </w:r>
    </w:p>
  </w:endnote>
  <w:endnote w:type="continuationSeparator" w:id="0">
    <w:p w:rsidR="007D257C" w:rsidRDefault="007D257C" w:rsidP="0098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57C" w:rsidRDefault="007D257C" w:rsidP="009874FB">
      <w:r>
        <w:separator/>
      </w:r>
    </w:p>
  </w:footnote>
  <w:footnote w:type="continuationSeparator" w:id="0">
    <w:p w:rsidR="007D257C" w:rsidRDefault="007D257C" w:rsidP="0098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D45"/>
    <w:rsid w:val="00160F0D"/>
    <w:rsid w:val="00207657"/>
    <w:rsid w:val="00311D45"/>
    <w:rsid w:val="00437B11"/>
    <w:rsid w:val="00535205"/>
    <w:rsid w:val="006031C2"/>
    <w:rsid w:val="007D257C"/>
    <w:rsid w:val="009874FB"/>
    <w:rsid w:val="00AB4922"/>
    <w:rsid w:val="00C80858"/>
    <w:rsid w:val="00C91F10"/>
    <w:rsid w:val="00D9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4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>Sky123.Org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7-08-29T03:35:00Z</dcterms:created>
  <dcterms:modified xsi:type="dcterms:W3CDTF">2017-11-18T04:10:00Z</dcterms:modified>
</cp:coreProperties>
</file>